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0BB19" w14:textId="39484387" w:rsidR="00660F1C" w:rsidRDefault="00E76964">
      <w:pPr>
        <w:rPr>
          <w:b/>
          <w:bCs/>
        </w:rPr>
      </w:pPr>
      <w:r>
        <w:rPr>
          <w:b/>
          <w:bCs/>
        </w:rPr>
        <w:t>Additional file 1</w:t>
      </w:r>
    </w:p>
    <w:p w14:paraId="6C8A7190" w14:textId="0295AF32" w:rsidR="00660F1C" w:rsidRPr="003E25EA" w:rsidRDefault="00660F1C" w:rsidP="00660F1C">
      <w:pPr>
        <w:rPr>
          <w:b/>
          <w:bCs/>
        </w:rPr>
      </w:pPr>
      <w:r w:rsidRPr="003E25EA">
        <w:rPr>
          <w:b/>
          <w:bCs/>
        </w:rPr>
        <w:t xml:space="preserve">Table </w:t>
      </w:r>
      <w:r w:rsidR="003E048C">
        <w:rPr>
          <w:b/>
          <w:bCs/>
        </w:rPr>
        <w:t>S</w:t>
      </w:r>
      <w:r>
        <w:rPr>
          <w:b/>
          <w:bCs/>
        </w:rPr>
        <w:t>1</w:t>
      </w:r>
      <w:r w:rsidRPr="003E25EA">
        <w:rPr>
          <w:b/>
          <w:bCs/>
        </w:rPr>
        <w:t>. Reported and detected anti-diabetes therapies in individuals with type 2 diabetes</w:t>
      </w:r>
      <w:r>
        <w:rPr>
          <w:b/>
          <w:bCs/>
        </w:rPr>
        <w:t xml:space="preserve"> in the discovery stage</w:t>
      </w:r>
      <w:r w:rsidR="003B3AD3">
        <w:rPr>
          <w:b/>
          <w:bCs/>
        </w:rPr>
        <w:t>.</w:t>
      </w:r>
    </w:p>
    <w:p w14:paraId="16339B4C" w14:textId="085366A6" w:rsidR="00660F1C" w:rsidRPr="001F25BF" w:rsidRDefault="00660F1C" w:rsidP="00660F1C">
      <w:pPr>
        <w:rPr>
          <w:i/>
          <w:iCs/>
        </w:rPr>
      </w:pPr>
      <w:bookmarkStart w:id="0" w:name="_Hlk158641002"/>
      <w:r w:rsidRPr="001F25BF">
        <w:rPr>
          <w:i/>
          <w:iCs/>
        </w:rPr>
        <w:t xml:space="preserve">Table </w:t>
      </w:r>
      <w:r w:rsidR="006D7E8B">
        <w:rPr>
          <w:i/>
          <w:iCs/>
        </w:rPr>
        <w:t>S</w:t>
      </w:r>
      <w:r w:rsidRPr="001F25BF">
        <w:rPr>
          <w:i/>
          <w:iCs/>
        </w:rPr>
        <w:t>1A. T2D medications reported by study participants</w:t>
      </w:r>
      <w:r w:rsidR="003B3AD3">
        <w:rPr>
          <w:i/>
          <w:iCs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912"/>
        <w:gridCol w:w="2888"/>
      </w:tblGrid>
      <w:tr w:rsidR="00660F1C" w:rsidRPr="00582090" w14:paraId="596C8259" w14:textId="77777777" w:rsidTr="00EE6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pct"/>
            <w:hideMark/>
          </w:tcPr>
          <w:bookmarkEnd w:id="0"/>
          <w:p w14:paraId="54D9815C" w14:textId="77777777" w:rsidR="00660F1C" w:rsidRPr="00582090" w:rsidRDefault="00660F1C" w:rsidP="00A16667">
            <w:pPr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Diab</w:t>
            </w:r>
            <w:r>
              <w:rPr>
                <w:rFonts w:ascii="Calibri" w:eastAsia="Calibri" w:hAnsi="Calibri" w:cs="Calibri"/>
                <w:color w:val="000000"/>
              </w:rPr>
              <w:t>etes drug class</w:t>
            </w:r>
          </w:p>
        </w:tc>
        <w:tc>
          <w:tcPr>
            <w:tcW w:w="1337" w:type="pct"/>
            <w:noWrap/>
            <w:hideMark/>
          </w:tcPr>
          <w:p w14:paraId="37447C97" w14:textId="77777777" w:rsidR="00660F1C" w:rsidRPr="00582090" w:rsidRDefault="00660F1C" w:rsidP="00A166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Frequency</w:t>
            </w:r>
            <w:r>
              <w:rPr>
                <w:rFonts w:ascii="Calibri" w:eastAsia="Calibri" w:hAnsi="Calibri" w:cs="Calibri"/>
                <w:color w:val="000000"/>
              </w:rPr>
              <w:t xml:space="preserve"> (percentage)</w:t>
            </w:r>
          </w:p>
        </w:tc>
      </w:tr>
      <w:tr w:rsidR="00660F1C" w:rsidRPr="00582090" w14:paraId="7BF2C150" w14:textId="77777777" w:rsidTr="00EE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pct"/>
            <w:hideMark/>
          </w:tcPr>
          <w:p w14:paraId="32D173D7" w14:textId="77777777" w:rsidR="00660F1C" w:rsidRPr="00582090" w:rsidRDefault="00660F1C" w:rsidP="00A16667">
            <w:pPr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Metformin + sulfonylurea</w:t>
            </w:r>
          </w:p>
        </w:tc>
        <w:tc>
          <w:tcPr>
            <w:tcW w:w="1337" w:type="pct"/>
            <w:noWrap/>
            <w:hideMark/>
          </w:tcPr>
          <w:p w14:paraId="2855BAFA" w14:textId="77777777" w:rsidR="00660F1C" w:rsidRPr="00582090" w:rsidRDefault="00660F1C" w:rsidP="00A16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49</w:t>
            </w:r>
            <w:r>
              <w:rPr>
                <w:rFonts w:ascii="Calibri" w:eastAsia="Calibri" w:hAnsi="Calibri" w:cs="Calibri"/>
                <w:color w:val="000000"/>
              </w:rPr>
              <w:t xml:space="preserve"> (49%)</w:t>
            </w:r>
          </w:p>
        </w:tc>
      </w:tr>
      <w:tr w:rsidR="00660F1C" w:rsidRPr="00582090" w14:paraId="04A6268B" w14:textId="77777777" w:rsidTr="00EE67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pct"/>
            <w:hideMark/>
          </w:tcPr>
          <w:p w14:paraId="2AEF189E" w14:textId="77777777" w:rsidR="00660F1C" w:rsidRPr="00582090" w:rsidRDefault="00660F1C" w:rsidP="00A16667">
            <w:pPr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Metformin only</w:t>
            </w:r>
          </w:p>
        </w:tc>
        <w:tc>
          <w:tcPr>
            <w:tcW w:w="1337" w:type="pct"/>
            <w:noWrap/>
            <w:hideMark/>
          </w:tcPr>
          <w:p w14:paraId="3190374C" w14:textId="77777777" w:rsidR="00660F1C" w:rsidRPr="00582090" w:rsidRDefault="00660F1C" w:rsidP="00A16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38</w:t>
            </w:r>
            <w:r>
              <w:rPr>
                <w:rFonts w:ascii="Calibri" w:eastAsia="Calibri" w:hAnsi="Calibri" w:cs="Calibri"/>
                <w:color w:val="000000"/>
              </w:rPr>
              <w:t xml:space="preserve"> (38%)</w:t>
            </w:r>
          </w:p>
        </w:tc>
      </w:tr>
      <w:tr w:rsidR="00660F1C" w:rsidRPr="00582090" w14:paraId="20104D8A" w14:textId="77777777" w:rsidTr="00EE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pct"/>
            <w:hideMark/>
          </w:tcPr>
          <w:p w14:paraId="7521645B" w14:textId="77777777" w:rsidR="00660F1C" w:rsidRPr="00582090" w:rsidRDefault="00660F1C" w:rsidP="00A1666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Other </w:t>
            </w:r>
            <w:r w:rsidRPr="00582090">
              <w:rPr>
                <w:rFonts w:ascii="Calibri" w:eastAsia="Calibri" w:hAnsi="Calibri" w:cs="Calibri"/>
                <w:color w:val="000000"/>
              </w:rPr>
              <w:t>anti-diabetes</w:t>
            </w:r>
            <w:r>
              <w:rPr>
                <w:rFonts w:ascii="Calibri" w:eastAsia="Calibri" w:hAnsi="Calibri" w:cs="Calibri"/>
                <w:color w:val="000000"/>
              </w:rPr>
              <w:t xml:space="preserve"> combination (including thiazolidinedione)</w:t>
            </w:r>
          </w:p>
        </w:tc>
        <w:tc>
          <w:tcPr>
            <w:tcW w:w="1337" w:type="pct"/>
            <w:noWrap/>
            <w:hideMark/>
          </w:tcPr>
          <w:p w14:paraId="1D13EA4D" w14:textId="77777777" w:rsidR="00660F1C" w:rsidRPr="00582090" w:rsidRDefault="00660F1C" w:rsidP="00A16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5</w:t>
            </w:r>
            <w:r>
              <w:rPr>
                <w:rFonts w:ascii="Calibri" w:eastAsia="Calibri" w:hAnsi="Calibri" w:cs="Calibri"/>
                <w:color w:val="000000"/>
              </w:rPr>
              <w:t xml:space="preserve"> (5%)</w:t>
            </w:r>
          </w:p>
        </w:tc>
      </w:tr>
      <w:tr w:rsidR="00660F1C" w:rsidRPr="00582090" w14:paraId="43E436F7" w14:textId="77777777" w:rsidTr="00EE67F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pct"/>
            <w:hideMark/>
          </w:tcPr>
          <w:p w14:paraId="2C7B5823" w14:textId="77777777" w:rsidR="00660F1C" w:rsidRPr="00582090" w:rsidRDefault="00660F1C" w:rsidP="00A16667">
            <w:pPr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Sulfonylurea only</w:t>
            </w:r>
          </w:p>
        </w:tc>
        <w:tc>
          <w:tcPr>
            <w:tcW w:w="1337" w:type="pct"/>
            <w:noWrap/>
            <w:hideMark/>
          </w:tcPr>
          <w:p w14:paraId="12F1089D" w14:textId="77777777" w:rsidR="00660F1C" w:rsidRPr="00582090" w:rsidRDefault="00660F1C" w:rsidP="00A16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582090">
              <w:rPr>
                <w:rFonts w:ascii="Calibri" w:eastAsia="Calibri" w:hAnsi="Calibri" w:cs="Calibri"/>
                <w:color w:val="000000"/>
              </w:rPr>
              <w:t>5</w:t>
            </w:r>
            <w:r>
              <w:rPr>
                <w:rFonts w:ascii="Calibri" w:eastAsia="Calibri" w:hAnsi="Calibri" w:cs="Calibri"/>
                <w:color w:val="000000"/>
              </w:rPr>
              <w:t xml:space="preserve"> (5%)</w:t>
            </w:r>
          </w:p>
        </w:tc>
      </w:tr>
    </w:tbl>
    <w:p w14:paraId="251D89F5" w14:textId="3AF65D10" w:rsidR="00660F1C" w:rsidRDefault="00660F1C" w:rsidP="00660F1C"/>
    <w:p w14:paraId="185D0462" w14:textId="77777777" w:rsidR="00660F1C" w:rsidRDefault="00660F1C" w:rsidP="00660F1C"/>
    <w:p w14:paraId="794248E1" w14:textId="27DE9A96" w:rsidR="00660F1C" w:rsidRPr="00191FE1" w:rsidRDefault="00660F1C" w:rsidP="00660F1C">
      <w:pPr>
        <w:rPr>
          <w:b/>
          <w:bCs/>
        </w:rPr>
      </w:pPr>
      <w:bookmarkStart w:id="1" w:name="_Hlk158641057"/>
      <w:r w:rsidRPr="00191FE1">
        <w:rPr>
          <w:b/>
          <w:bCs/>
        </w:rPr>
        <w:t xml:space="preserve">Table </w:t>
      </w:r>
      <w:r w:rsidR="006D7E8B" w:rsidRPr="00191FE1">
        <w:rPr>
          <w:b/>
          <w:bCs/>
        </w:rPr>
        <w:t>S</w:t>
      </w:r>
      <w:r w:rsidRPr="00191FE1">
        <w:rPr>
          <w:b/>
          <w:bCs/>
        </w:rPr>
        <w:t xml:space="preserve">1B. T2D medications and related products identified in the study participants by LC/M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60F1C" w14:paraId="2E0255B0" w14:textId="77777777" w:rsidTr="00EE6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bookmarkEnd w:id="1"/>
          <w:p w14:paraId="7EF2C783" w14:textId="77777777" w:rsidR="00660F1C" w:rsidRDefault="00660F1C" w:rsidP="00A16667">
            <w:r>
              <w:t>Drug/metabolite</w:t>
            </w:r>
          </w:p>
        </w:tc>
        <w:tc>
          <w:tcPr>
            <w:tcW w:w="4675" w:type="dxa"/>
          </w:tcPr>
          <w:p w14:paraId="42DCDC75" w14:textId="77777777" w:rsidR="00660F1C" w:rsidRDefault="00660F1C" w:rsidP="00A166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 Positive in T2D</w:t>
            </w:r>
          </w:p>
        </w:tc>
      </w:tr>
      <w:tr w:rsidR="00660F1C" w14:paraId="7F2C3730" w14:textId="77777777" w:rsidTr="00EE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A9E0AF8" w14:textId="77777777" w:rsidR="00660F1C" w:rsidRDefault="00660F1C" w:rsidP="00A16667">
            <w:r>
              <w:t>Metformin</w:t>
            </w:r>
          </w:p>
        </w:tc>
        <w:tc>
          <w:tcPr>
            <w:tcW w:w="4675" w:type="dxa"/>
          </w:tcPr>
          <w:p w14:paraId="0C179142" w14:textId="77777777" w:rsidR="00660F1C" w:rsidRDefault="00660F1C" w:rsidP="00A16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</w:p>
        </w:tc>
      </w:tr>
      <w:tr w:rsidR="00660F1C" w14:paraId="7B609DD8" w14:textId="77777777" w:rsidTr="00EE6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E4E1EB4" w14:textId="77777777" w:rsidR="00660F1C" w:rsidRDefault="00660F1C" w:rsidP="00A16667">
            <w:r>
              <w:t>Gliclazide (sulfonylurea)</w:t>
            </w:r>
          </w:p>
        </w:tc>
        <w:tc>
          <w:tcPr>
            <w:tcW w:w="4675" w:type="dxa"/>
          </w:tcPr>
          <w:p w14:paraId="75FCB960" w14:textId="77777777" w:rsidR="00660F1C" w:rsidRDefault="00660F1C" w:rsidP="00A16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660F1C" w14:paraId="7C52D379" w14:textId="77777777" w:rsidTr="00EE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4945EFB" w14:textId="77777777" w:rsidR="00660F1C" w:rsidRDefault="00660F1C" w:rsidP="00A16667">
            <w:r>
              <w:t>Glyburide (sulfonylurea)</w:t>
            </w:r>
          </w:p>
        </w:tc>
        <w:tc>
          <w:tcPr>
            <w:tcW w:w="4675" w:type="dxa"/>
          </w:tcPr>
          <w:p w14:paraId="0B0C923D" w14:textId="77777777" w:rsidR="00660F1C" w:rsidRDefault="00660F1C" w:rsidP="00A16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660F1C" w14:paraId="3217A555" w14:textId="77777777" w:rsidTr="00EE6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087B455" w14:textId="77777777" w:rsidR="00660F1C" w:rsidRDefault="00660F1C" w:rsidP="00A16667">
            <w:r>
              <w:t>Pioglitazone (</w:t>
            </w:r>
            <w:r>
              <w:rPr>
                <w:rFonts w:ascii="Calibri" w:eastAsia="Calibri" w:hAnsi="Calibri" w:cs="Calibri"/>
                <w:color w:val="000000"/>
              </w:rPr>
              <w:t>thiazolidinedione)</w:t>
            </w:r>
          </w:p>
        </w:tc>
        <w:tc>
          <w:tcPr>
            <w:tcW w:w="4675" w:type="dxa"/>
          </w:tcPr>
          <w:p w14:paraId="411DDF98" w14:textId="77777777" w:rsidR="00660F1C" w:rsidRDefault="00660F1C" w:rsidP="00A16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660F1C" w14:paraId="6D3D7B56" w14:textId="77777777" w:rsidTr="00EE6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02E82EC" w14:textId="77777777" w:rsidR="00660F1C" w:rsidRDefault="00660F1C" w:rsidP="00A16667">
            <w:proofErr w:type="spellStart"/>
            <w:r>
              <w:t>Ketopioglitazone</w:t>
            </w:r>
            <w:proofErr w:type="spellEnd"/>
            <w:r>
              <w:t xml:space="preserve"> (metabolite of Pioglitazone)</w:t>
            </w:r>
          </w:p>
        </w:tc>
        <w:tc>
          <w:tcPr>
            <w:tcW w:w="4675" w:type="dxa"/>
          </w:tcPr>
          <w:p w14:paraId="236177CB" w14:textId="77777777" w:rsidR="00660F1C" w:rsidRDefault="00660F1C" w:rsidP="00A166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660F1C" w14:paraId="219A0057" w14:textId="77777777" w:rsidTr="00EE6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B19537" w14:textId="77777777" w:rsidR="00660F1C" w:rsidRDefault="00660F1C" w:rsidP="00A16667">
            <w:proofErr w:type="spellStart"/>
            <w:r>
              <w:t>Hydroxypioglitazone</w:t>
            </w:r>
            <w:proofErr w:type="spellEnd"/>
            <w:r>
              <w:t xml:space="preserve"> (metabolite of Pioglitazone)</w:t>
            </w:r>
          </w:p>
        </w:tc>
        <w:tc>
          <w:tcPr>
            <w:tcW w:w="4675" w:type="dxa"/>
          </w:tcPr>
          <w:p w14:paraId="39B64C4D" w14:textId="77777777" w:rsidR="00660F1C" w:rsidRDefault="00660F1C" w:rsidP="00A166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</w:tbl>
    <w:p w14:paraId="4865175B" w14:textId="693DD486" w:rsidR="00CA4E69" w:rsidRDefault="00CA4E69" w:rsidP="0082647C">
      <w:pPr>
        <w:spacing w:after="0"/>
      </w:pPr>
    </w:p>
    <w:p w14:paraId="5B3609F7" w14:textId="43293FDE" w:rsidR="00CA4E69" w:rsidRDefault="00CA4E69" w:rsidP="0082647C">
      <w:pPr>
        <w:spacing w:after="0"/>
      </w:pPr>
    </w:p>
    <w:p w14:paraId="2083FA26" w14:textId="022036C3" w:rsidR="00CA4E69" w:rsidRDefault="00CA4E69" w:rsidP="0082647C">
      <w:pPr>
        <w:spacing w:after="0"/>
      </w:pPr>
    </w:p>
    <w:p w14:paraId="37194359" w14:textId="6AD93A5B" w:rsidR="00CA4E69" w:rsidRPr="00F25398" w:rsidRDefault="00CA4E69" w:rsidP="00CA4E69">
      <w:pPr>
        <w:rPr>
          <w:b/>
          <w:bCs/>
        </w:rPr>
      </w:pPr>
      <w:bookmarkStart w:id="2" w:name="_Hlk158641176"/>
      <w:r>
        <w:rPr>
          <w:b/>
          <w:bCs/>
        </w:rPr>
        <w:t xml:space="preserve">Table </w:t>
      </w:r>
      <w:r w:rsidR="006D7E8B">
        <w:rPr>
          <w:b/>
          <w:bCs/>
        </w:rPr>
        <w:t>S</w:t>
      </w:r>
      <w:r>
        <w:rPr>
          <w:b/>
          <w:bCs/>
        </w:rPr>
        <w:t xml:space="preserve">3. </w:t>
      </w:r>
      <w:bookmarkStart w:id="3" w:name="_Hlk148102440"/>
      <w:r w:rsidRPr="00B523A7">
        <w:rPr>
          <w:b/>
          <w:bCs/>
        </w:rPr>
        <w:t>Anthropometric and clinical characteristics of the study participants</w:t>
      </w:r>
      <w:r>
        <w:rPr>
          <w:b/>
          <w:bCs/>
        </w:rPr>
        <w:t xml:space="preserve"> in the </w:t>
      </w:r>
      <w:r w:rsidR="005A6355">
        <w:rPr>
          <w:b/>
          <w:bCs/>
        </w:rPr>
        <w:t>replication</w:t>
      </w:r>
      <w:r>
        <w:rPr>
          <w:b/>
          <w:bCs/>
        </w:rPr>
        <w:t xml:space="preserve"> cohort</w:t>
      </w:r>
    </w:p>
    <w:bookmarkEnd w:id="3"/>
    <w:bookmarkEnd w:id="2"/>
    <w:tbl>
      <w:tblPr>
        <w:tblStyle w:val="PlainTable2"/>
        <w:tblW w:w="4787" w:type="pct"/>
        <w:tblLook w:val="04A0" w:firstRow="1" w:lastRow="0" w:firstColumn="1" w:lastColumn="0" w:noHBand="0" w:noVBand="1"/>
      </w:tblPr>
      <w:tblGrid>
        <w:gridCol w:w="2160"/>
        <w:gridCol w:w="2342"/>
        <w:gridCol w:w="2341"/>
        <w:gridCol w:w="2171"/>
        <w:gridCol w:w="1326"/>
      </w:tblGrid>
      <w:tr w:rsidR="00CA4E69" w:rsidRPr="00E159F9" w14:paraId="3EF759D2" w14:textId="77777777" w:rsidTr="00236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F397A35" w14:textId="77777777" w:rsidR="00CA4E69" w:rsidRDefault="00CA4E69" w:rsidP="004C088D">
            <w:pPr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</w:p>
          <w:p w14:paraId="3B122B08" w14:textId="77777777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Variable</w:t>
            </w:r>
          </w:p>
        </w:tc>
        <w:tc>
          <w:tcPr>
            <w:tcW w:w="1132" w:type="pct"/>
            <w:hideMark/>
          </w:tcPr>
          <w:p w14:paraId="43099B56" w14:textId="77777777" w:rsidR="00CA4E69" w:rsidRDefault="00CA4E69" w:rsidP="004C0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</w:p>
          <w:p w14:paraId="62990C61" w14:textId="77777777" w:rsidR="00CA4E69" w:rsidRPr="00E159F9" w:rsidRDefault="00CA4E69" w:rsidP="004C0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</w:t>
            </w:r>
            <w:r w:rsidRPr="00E159F9">
              <w:rPr>
                <w:rFonts w:ascii="Calibri" w:eastAsia="Times New Roman" w:hAnsi="Calibri" w:cs="Calibri"/>
                <w:color w:val="000000"/>
              </w:rPr>
              <w:t>verall (</w:t>
            </w:r>
            <w:r>
              <w:rPr>
                <w:rFonts w:ascii="Calibri" w:eastAsia="Times New Roman" w:hAnsi="Calibri" w:cs="Calibri"/>
                <w:color w:val="000000"/>
              </w:rPr>
              <w:t>N=</w:t>
            </w:r>
            <w:r w:rsidRPr="00E159F9">
              <w:rPr>
                <w:rFonts w:ascii="Calibri" w:eastAsia="Times New Roman" w:hAnsi="Calibri" w:cs="Calibri"/>
                <w:color w:val="000000"/>
              </w:rPr>
              <w:t>270)</w:t>
            </w:r>
            <w:r w:rsidRPr="00E159F9">
              <w:rPr>
                <w:rFonts w:ascii="Calibri" w:eastAsia="Times New Roman" w:hAnsi="Calibri" w:cs="Calibri"/>
                <w:color w:val="000000"/>
              </w:rPr>
              <w:br/>
            </w:r>
          </w:p>
        </w:tc>
        <w:tc>
          <w:tcPr>
            <w:tcW w:w="1132" w:type="pct"/>
            <w:hideMark/>
          </w:tcPr>
          <w:p w14:paraId="247CD2C9" w14:textId="77777777" w:rsidR="00CA4E69" w:rsidRDefault="00CA4E69" w:rsidP="004C0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</w:p>
          <w:p w14:paraId="63AF31EC" w14:textId="77777777" w:rsidR="00CA4E69" w:rsidRPr="00E159F9" w:rsidRDefault="00CA4E69" w:rsidP="004C0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2D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n</w:t>
            </w:r>
            <w:r>
              <w:rPr>
                <w:rFonts w:ascii="Calibri" w:eastAsia="Times New Roman" w:hAnsi="Calibri" w:cs="Calibri"/>
                <w:color w:val="000000"/>
              </w:rPr>
              <w:t>=</w:t>
            </w:r>
            <w:r w:rsidRPr="00E159F9">
              <w:rPr>
                <w:rFonts w:ascii="Calibri" w:eastAsia="Times New Roman" w:hAnsi="Calibri" w:cs="Calibri"/>
                <w:color w:val="000000"/>
              </w:rPr>
              <w:t>160)</w:t>
            </w:r>
          </w:p>
        </w:tc>
        <w:tc>
          <w:tcPr>
            <w:tcW w:w="1050" w:type="pct"/>
          </w:tcPr>
          <w:p w14:paraId="531B20D2" w14:textId="77777777" w:rsidR="00CA4E69" w:rsidRDefault="00CA4E69" w:rsidP="004C0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</w:p>
          <w:p w14:paraId="52C6FC51" w14:textId="77777777" w:rsidR="00CA4E69" w:rsidRPr="00E159F9" w:rsidRDefault="00CA4E69" w:rsidP="004C0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non-</w:t>
            </w:r>
            <w:r>
              <w:rPr>
                <w:rFonts w:ascii="Calibri" w:eastAsia="Times New Roman" w:hAnsi="Calibri" w:cs="Calibri"/>
                <w:color w:val="000000"/>
              </w:rPr>
              <w:t>T2D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n</w:t>
            </w:r>
            <w:r>
              <w:rPr>
                <w:rFonts w:ascii="Calibri" w:eastAsia="Times New Roman" w:hAnsi="Calibri" w:cs="Calibri"/>
                <w:color w:val="000000"/>
              </w:rPr>
              <w:t>=</w:t>
            </w:r>
            <w:r w:rsidRPr="00E159F9">
              <w:rPr>
                <w:rFonts w:ascii="Calibri" w:eastAsia="Times New Roman" w:hAnsi="Calibri" w:cs="Calibri"/>
                <w:color w:val="000000"/>
              </w:rPr>
              <w:t>110)</w:t>
            </w:r>
            <w:r w:rsidRPr="00E159F9">
              <w:rPr>
                <w:rFonts w:ascii="Calibri" w:eastAsia="Times New Roman" w:hAnsi="Calibri" w:cs="Calibri"/>
                <w:color w:val="000000"/>
              </w:rPr>
              <w:br/>
            </w:r>
          </w:p>
        </w:tc>
        <w:tc>
          <w:tcPr>
            <w:tcW w:w="641" w:type="pct"/>
            <w:hideMark/>
          </w:tcPr>
          <w:p w14:paraId="36CA9C13" w14:textId="77777777" w:rsidR="00CA4E69" w:rsidRDefault="00CA4E69" w:rsidP="004C0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</w:p>
          <w:p w14:paraId="15D246EB" w14:textId="77777777" w:rsidR="00CA4E69" w:rsidRPr="00E159F9" w:rsidRDefault="00CA4E69" w:rsidP="004C08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p-value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CA4E69" w:rsidRPr="00E159F9" w14:paraId="22683FBE" w14:textId="77777777" w:rsidTr="0023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323DACD3" w14:textId="0BA2A2DC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AGE</w:t>
            </w:r>
            <w:r w:rsidR="00145EE6">
              <w:rPr>
                <w:rFonts w:ascii="Calibri" w:eastAsia="Times New Roman" w:hAnsi="Calibri" w:cs="Calibri"/>
                <w:color w:val="000000"/>
              </w:rPr>
              <w:t xml:space="preserve"> (years)</w:t>
            </w:r>
          </w:p>
        </w:tc>
        <w:tc>
          <w:tcPr>
            <w:tcW w:w="1132" w:type="pct"/>
            <w:noWrap/>
            <w:hideMark/>
          </w:tcPr>
          <w:p w14:paraId="031BE4D6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9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16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60269279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15.42)</w:t>
            </w:r>
          </w:p>
        </w:tc>
        <w:tc>
          <w:tcPr>
            <w:tcW w:w="1050" w:type="pct"/>
          </w:tcPr>
          <w:p w14:paraId="42CE16A8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57.02 (18.2)</w:t>
            </w:r>
          </w:p>
        </w:tc>
        <w:tc>
          <w:tcPr>
            <w:tcW w:w="641" w:type="pct"/>
            <w:noWrap/>
            <w:hideMark/>
          </w:tcPr>
          <w:p w14:paraId="77480EAF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A4E69" w:rsidRPr="00E159F9" w14:paraId="34452488" w14:textId="77777777" w:rsidTr="00236E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146232B8" w14:textId="6926C64E" w:rsidR="00CA4E69" w:rsidRPr="00E159F9" w:rsidRDefault="002C3BB2" w:rsidP="004C088D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MI</w:t>
            </w:r>
            <w:r w:rsidR="00145EE6">
              <w:rPr>
                <w:rFonts w:ascii="Calibri" w:eastAsia="Times New Roman" w:hAnsi="Calibri" w:cs="Calibri"/>
                <w:color w:val="000000"/>
              </w:rPr>
              <w:t xml:space="preserve"> (kg/m</w:t>
            </w:r>
            <w:r w:rsidR="00145EE6" w:rsidRPr="00145EE6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="00145EE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16407664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31.54 (8.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420AA0FC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30.99 (8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50" w:type="pct"/>
          </w:tcPr>
          <w:p w14:paraId="2CCEC867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32.08 (9.5)</w:t>
            </w:r>
          </w:p>
        </w:tc>
        <w:tc>
          <w:tcPr>
            <w:tcW w:w="641" w:type="pct"/>
            <w:noWrap/>
            <w:hideMark/>
          </w:tcPr>
          <w:p w14:paraId="13EADDA1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A4E69" w:rsidRPr="00E159F9" w14:paraId="5D9E5C0A" w14:textId="77777777" w:rsidTr="0023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5B975457" w14:textId="19738029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159F9">
              <w:rPr>
                <w:rFonts w:ascii="Calibri" w:eastAsia="Times New Roman" w:hAnsi="Calibri" w:cs="Calibri"/>
                <w:color w:val="000000"/>
              </w:rPr>
              <w:t>pfm</w:t>
            </w:r>
            <w:proofErr w:type="spellEnd"/>
            <w:r w:rsidR="00145EE6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132" w:type="pct"/>
            <w:noWrap/>
            <w:hideMark/>
          </w:tcPr>
          <w:p w14:paraId="578B6CC3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37.65 (11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1AD868E8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36.9 (11.5)</w:t>
            </w:r>
          </w:p>
        </w:tc>
        <w:tc>
          <w:tcPr>
            <w:tcW w:w="1050" w:type="pct"/>
          </w:tcPr>
          <w:p w14:paraId="7B3D4D9E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38.4 (11.4)</w:t>
            </w:r>
          </w:p>
        </w:tc>
        <w:tc>
          <w:tcPr>
            <w:tcW w:w="641" w:type="pct"/>
            <w:noWrap/>
            <w:hideMark/>
          </w:tcPr>
          <w:p w14:paraId="79D78F38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CA4E69" w:rsidRPr="00E159F9" w14:paraId="246AA118" w14:textId="77777777" w:rsidTr="00236E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1F3DDFD9" w14:textId="64F93768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Waist</w:t>
            </w:r>
            <w:r w:rsidR="00145EE6">
              <w:rPr>
                <w:rFonts w:ascii="Calibri" w:eastAsia="Times New Roman" w:hAnsi="Calibri" w:cs="Calibri"/>
                <w:color w:val="000000"/>
              </w:rPr>
              <w:t xml:space="preserve"> (cm)</w:t>
            </w:r>
          </w:p>
        </w:tc>
        <w:tc>
          <w:tcPr>
            <w:tcW w:w="1132" w:type="pct"/>
            <w:noWrap/>
            <w:hideMark/>
          </w:tcPr>
          <w:p w14:paraId="23C1571C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0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</w:rPr>
              <w:t>4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4B378764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01 (12)</w:t>
            </w:r>
          </w:p>
        </w:tc>
        <w:tc>
          <w:tcPr>
            <w:tcW w:w="1050" w:type="pct"/>
          </w:tcPr>
          <w:p w14:paraId="2C51E657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0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16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41" w:type="pct"/>
            <w:noWrap/>
            <w:hideMark/>
          </w:tcPr>
          <w:p w14:paraId="5CFE575E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A4E69" w:rsidRPr="00E159F9" w14:paraId="7182A6FA" w14:textId="77777777" w:rsidTr="0023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29B2D76F" w14:textId="77777777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159F9">
              <w:rPr>
                <w:rFonts w:ascii="Calibri" w:eastAsia="Times New Roman" w:hAnsi="Calibri" w:cs="Calibri"/>
                <w:color w:val="000000"/>
              </w:rPr>
              <w:t>whratio</w:t>
            </w:r>
            <w:proofErr w:type="spellEnd"/>
          </w:p>
        </w:tc>
        <w:tc>
          <w:tcPr>
            <w:tcW w:w="1132" w:type="pct"/>
            <w:noWrap/>
            <w:hideMark/>
          </w:tcPr>
          <w:p w14:paraId="4CFF7C43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96 (0.08)</w:t>
            </w:r>
          </w:p>
        </w:tc>
        <w:tc>
          <w:tcPr>
            <w:tcW w:w="1132" w:type="pct"/>
            <w:noWrap/>
            <w:hideMark/>
          </w:tcPr>
          <w:p w14:paraId="004F065D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97 (0.08)</w:t>
            </w:r>
          </w:p>
        </w:tc>
        <w:tc>
          <w:tcPr>
            <w:tcW w:w="1050" w:type="pct"/>
          </w:tcPr>
          <w:p w14:paraId="72B3C019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96 (0.06)</w:t>
            </w:r>
          </w:p>
        </w:tc>
        <w:tc>
          <w:tcPr>
            <w:tcW w:w="641" w:type="pct"/>
            <w:noWrap/>
            <w:hideMark/>
          </w:tcPr>
          <w:p w14:paraId="74DD86A0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A4E69" w:rsidRPr="00E159F9" w14:paraId="758F5B7B" w14:textId="77777777" w:rsidTr="00236E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3C4CB297" w14:textId="35F70884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GLUCOSE</w:t>
            </w:r>
            <w:r w:rsidR="00145EE6">
              <w:rPr>
                <w:rFonts w:ascii="Calibri" w:eastAsia="Times New Roman" w:hAnsi="Calibri" w:cs="Calibri"/>
                <w:color w:val="000000"/>
              </w:rPr>
              <w:t xml:space="preserve"> (mg/dl)</w:t>
            </w:r>
          </w:p>
        </w:tc>
        <w:tc>
          <w:tcPr>
            <w:tcW w:w="1132" w:type="pct"/>
            <w:noWrap/>
            <w:hideMark/>
          </w:tcPr>
          <w:p w14:paraId="656C28BD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97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77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0163CB5B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34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116.5)</w:t>
            </w:r>
          </w:p>
        </w:tc>
        <w:tc>
          <w:tcPr>
            <w:tcW w:w="1050" w:type="pct"/>
          </w:tcPr>
          <w:p w14:paraId="6C7D1CBA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8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14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41" w:type="pct"/>
            <w:noWrap/>
            <w:hideMark/>
          </w:tcPr>
          <w:p w14:paraId="16C3EE08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&lt;.0001</w:t>
            </w:r>
            <w:r w:rsidRPr="003F6945">
              <w:rPr>
                <w:rFonts w:cstheme="minorHAnsi"/>
                <w:vertAlign w:val="superscript"/>
              </w:rPr>
              <w:t>¥</w:t>
            </w:r>
          </w:p>
        </w:tc>
      </w:tr>
      <w:tr w:rsidR="00CA4E69" w:rsidRPr="00E159F9" w14:paraId="01155AB4" w14:textId="77777777" w:rsidTr="0023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17B56ED4" w14:textId="3AD883D2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I</w:t>
            </w:r>
            <w:r w:rsidR="002C3BB2">
              <w:rPr>
                <w:rFonts w:ascii="Calibri" w:eastAsia="Times New Roman" w:hAnsi="Calibri" w:cs="Calibri"/>
                <w:color w:val="000000"/>
              </w:rPr>
              <w:t>ns</w:t>
            </w:r>
            <w:r w:rsidR="00145EE6">
              <w:rPr>
                <w:rFonts w:ascii="Calibri" w:eastAsia="Times New Roman" w:hAnsi="Calibri" w:cs="Calibri"/>
                <w:color w:val="000000"/>
              </w:rPr>
              <w:t>ulin (</w:t>
            </w:r>
            <w:proofErr w:type="spellStart"/>
            <w:r w:rsidR="00D41E23" w:rsidRPr="001E7A78">
              <w:t>μU</w:t>
            </w:r>
            <w:proofErr w:type="spellEnd"/>
            <w:r w:rsidR="00D41E23" w:rsidRPr="001E7A78">
              <w:t>/mL</w:t>
            </w:r>
            <w:r w:rsidR="00D41E23">
              <w:rPr>
                <w:caps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26697948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7.6 (6.4)</w:t>
            </w:r>
          </w:p>
        </w:tc>
        <w:tc>
          <w:tcPr>
            <w:tcW w:w="1132" w:type="pct"/>
            <w:noWrap/>
            <w:hideMark/>
          </w:tcPr>
          <w:p w14:paraId="375E96D3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8.3 (6.5)</w:t>
            </w:r>
          </w:p>
        </w:tc>
        <w:tc>
          <w:tcPr>
            <w:tcW w:w="1050" w:type="pct"/>
          </w:tcPr>
          <w:p w14:paraId="42CCE40F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6.8 (6.3)</w:t>
            </w:r>
          </w:p>
        </w:tc>
        <w:tc>
          <w:tcPr>
            <w:tcW w:w="641" w:type="pct"/>
            <w:noWrap/>
            <w:hideMark/>
          </w:tcPr>
          <w:p w14:paraId="4955F142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03</w:t>
            </w:r>
            <w:r w:rsidRPr="003F6945">
              <w:rPr>
                <w:rFonts w:cstheme="minorHAnsi"/>
                <w:vertAlign w:val="superscript"/>
              </w:rPr>
              <w:t>¥</w:t>
            </w:r>
          </w:p>
        </w:tc>
      </w:tr>
      <w:tr w:rsidR="00CA4E69" w:rsidRPr="00E159F9" w14:paraId="25B75E91" w14:textId="77777777" w:rsidTr="00236E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2B456A2F" w14:textId="77777777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HOMA_IR</w:t>
            </w:r>
          </w:p>
        </w:tc>
        <w:tc>
          <w:tcPr>
            <w:tcW w:w="1132" w:type="pct"/>
            <w:noWrap/>
            <w:hideMark/>
          </w:tcPr>
          <w:p w14:paraId="210748CC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2.1 (2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2F80702C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2.84 (2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50" w:type="pct"/>
          </w:tcPr>
          <w:p w14:paraId="6D5C10B3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.4 (1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41" w:type="pct"/>
            <w:noWrap/>
            <w:hideMark/>
          </w:tcPr>
          <w:p w14:paraId="7FF99ADF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&lt;.0001</w:t>
            </w:r>
            <w:r w:rsidRPr="003F6945">
              <w:rPr>
                <w:rFonts w:cstheme="minorHAnsi"/>
                <w:vertAlign w:val="superscript"/>
              </w:rPr>
              <w:t>¥</w:t>
            </w:r>
          </w:p>
        </w:tc>
      </w:tr>
      <w:tr w:rsidR="00CA4E69" w:rsidRPr="00E159F9" w14:paraId="07E6984F" w14:textId="77777777" w:rsidTr="0023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06B39667" w14:textId="735B68A2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HbA1c</w:t>
            </w:r>
            <w:r w:rsidR="002C3BB2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132" w:type="pct"/>
            <w:noWrap/>
            <w:hideMark/>
          </w:tcPr>
          <w:p w14:paraId="329DA9F6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6.1 (3.1)</w:t>
            </w:r>
          </w:p>
        </w:tc>
        <w:tc>
          <w:tcPr>
            <w:tcW w:w="1132" w:type="pct"/>
            <w:noWrap/>
            <w:hideMark/>
          </w:tcPr>
          <w:p w14:paraId="658E1336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8.05 (4.4)</w:t>
            </w:r>
          </w:p>
        </w:tc>
        <w:tc>
          <w:tcPr>
            <w:tcW w:w="1050" w:type="pct"/>
          </w:tcPr>
          <w:p w14:paraId="1683FE73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5.4 (0.5)</w:t>
            </w:r>
          </w:p>
        </w:tc>
        <w:tc>
          <w:tcPr>
            <w:tcW w:w="641" w:type="pct"/>
            <w:noWrap/>
            <w:hideMark/>
          </w:tcPr>
          <w:p w14:paraId="60C5309B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&lt;.0001</w:t>
            </w:r>
            <w:r w:rsidRPr="003F6945">
              <w:rPr>
                <w:rFonts w:cstheme="minorHAnsi"/>
                <w:vertAlign w:val="superscript"/>
              </w:rPr>
              <w:t>¥</w:t>
            </w:r>
          </w:p>
        </w:tc>
      </w:tr>
      <w:tr w:rsidR="00CA4E69" w:rsidRPr="00E159F9" w14:paraId="6F872365" w14:textId="77777777" w:rsidTr="00236E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346DB4B0" w14:textId="788FEEE9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CHOLL</w:t>
            </w:r>
            <w:r w:rsidR="00D41E23">
              <w:rPr>
                <w:caps/>
              </w:rPr>
              <w:t xml:space="preserve"> (</w:t>
            </w:r>
            <w:r w:rsidR="00D41E23">
              <w:t>mg/dl</w:t>
            </w:r>
            <w:r w:rsidR="00D41E23">
              <w:rPr>
                <w:caps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6FB9A14C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92.5 (71.5)</w:t>
            </w:r>
          </w:p>
        </w:tc>
        <w:tc>
          <w:tcPr>
            <w:tcW w:w="1132" w:type="pct"/>
            <w:noWrap/>
            <w:hideMark/>
          </w:tcPr>
          <w:p w14:paraId="3F6DC6E3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200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76)</w:t>
            </w:r>
          </w:p>
        </w:tc>
        <w:tc>
          <w:tcPr>
            <w:tcW w:w="1050" w:type="pct"/>
          </w:tcPr>
          <w:p w14:paraId="7173CA0E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89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70)</w:t>
            </w:r>
          </w:p>
        </w:tc>
        <w:tc>
          <w:tcPr>
            <w:tcW w:w="641" w:type="pct"/>
            <w:noWrap/>
            <w:hideMark/>
          </w:tcPr>
          <w:p w14:paraId="021B61E4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A4E69" w:rsidRPr="00E159F9" w14:paraId="13FE4133" w14:textId="77777777" w:rsidTr="0023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2E65C30B" w14:textId="23593385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HDL</w:t>
            </w:r>
            <w:r w:rsidR="00D41E23">
              <w:rPr>
                <w:caps/>
              </w:rPr>
              <w:t xml:space="preserve"> (</w:t>
            </w:r>
            <w:r w:rsidR="00D41E23">
              <w:t>mg/dl</w:t>
            </w:r>
            <w:r w:rsidR="00D41E23">
              <w:rPr>
                <w:caps/>
              </w:rPr>
              <w:t>)</w:t>
            </w:r>
          </w:p>
        </w:tc>
        <w:tc>
          <w:tcPr>
            <w:tcW w:w="1132" w:type="pct"/>
            <w:noWrap/>
          </w:tcPr>
          <w:p w14:paraId="10F85664" w14:textId="4C13A9A2" w:rsidR="00CA4E69" w:rsidRPr="00E159F9" w:rsidRDefault="00D41E23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1E23">
              <w:rPr>
                <w:rFonts w:ascii="Calibri" w:eastAsia="Times New Roman" w:hAnsi="Calibri" w:cs="Calibri"/>
                <w:color w:val="000000"/>
              </w:rPr>
              <w:t>50.6 (20.6)</w:t>
            </w:r>
          </w:p>
        </w:tc>
        <w:tc>
          <w:tcPr>
            <w:tcW w:w="1132" w:type="pct"/>
            <w:noWrap/>
          </w:tcPr>
          <w:p w14:paraId="2216E231" w14:textId="067CCE11" w:rsidR="00CA4E69" w:rsidRPr="00E159F9" w:rsidRDefault="00D41E23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D41E23">
              <w:rPr>
                <w:rFonts w:ascii="Calibri" w:eastAsia="Times New Roman" w:hAnsi="Calibri" w:cs="Calibri"/>
                <w:color w:val="000000"/>
              </w:rPr>
              <w:t>51.7 (22.2)</w:t>
            </w:r>
          </w:p>
        </w:tc>
        <w:tc>
          <w:tcPr>
            <w:tcW w:w="1050" w:type="pct"/>
          </w:tcPr>
          <w:p w14:paraId="62F03D8D" w14:textId="62C187A5" w:rsidR="00CA4E69" w:rsidRPr="00E159F9" w:rsidRDefault="00D41E23" w:rsidP="00D41E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             </w:t>
            </w:r>
            <w:r w:rsidRPr="00D41E23">
              <w:rPr>
                <w:rFonts w:ascii="Calibri" w:eastAsia="Times New Roman" w:hAnsi="Calibri" w:cs="Calibri"/>
                <w:color w:val="000000"/>
              </w:rPr>
              <w:t>49.8 (19)</w:t>
            </w:r>
          </w:p>
        </w:tc>
        <w:tc>
          <w:tcPr>
            <w:tcW w:w="641" w:type="pct"/>
            <w:noWrap/>
          </w:tcPr>
          <w:p w14:paraId="35763C90" w14:textId="52F74622" w:rsidR="00CA4E69" w:rsidRPr="00E159F9" w:rsidRDefault="00D41E23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CA4E69" w:rsidRPr="00E159F9" w14:paraId="2AC7F493" w14:textId="77777777" w:rsidTr="00236E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1C17EFB0" w14:textId="15873302" w:rsidR="00CA4E69" w:rsidRPr="00E159F9" w:rsidRDefault="00CA4E69" w:rsidP="004C088D">
            <w:pPr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LDL</w:t>
            </w:r>
            <w:r w:rsidR="00D41E23">
              <w:rPr>
                <w:caps/>
              </w:rPr>
              <w:t xml:space="preserve"> (</w:t>
            </w:r>
            <w:r w:rsidR="00D41E23">
              <w:t>mg/dl</w:t>
            </w:r>
            <w:r w:rsidR="00D41E23">
              <w:rPr>
                <w:caps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5D52E237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18.5 (51.5)</w:t>
            </w:r>
          </w:p>
        </w:tc>
        <w:tc>
          <w:tcPr>
            <w:tcW w:w="1132" w:type="pct"/>
            <w:noWrap/>
            <w:hideMark/>
          </w:tcPr>
          <w:p w14:paraId="4FBD496C" w14:textId="77777777" w:rsidR="00CA4E69" w:rsidRPr="00E159F9" w:rsidRDefault="00CA4E69" w:rsidP="004C0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20.5 (54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50" w:type="pct"/>
          </w:tcPr>
          <w:p w14:paraId="2BB68E3A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15.5 (46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41" w:type="pct"/>
            <w:noWrap/>
            <w:hideMark/>
          </w:tcPr>
          <w:p w14:paraId="157B0052" w14:textId="77777777" w:rsidR="00CA4E69" w:rsidRPr="00E159F9" w:rsidRDefault="00CA4E69" w:rsidP="004C08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</w:tr>
      <w:tr w:rsidR="00CA4E69" w:rsidRPr="00E159F9" w14:paraId="560EF1F8" w14:textId="77777777" w:rsidTr="00236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" w:type="pct"/>
            <w:noWrap/>
            <w:hideMark/>
          </w:tcPr>
          <w:p w14:paraId="63CAA546" w14:textId="77777777" w:rsidR="00CA4E69" w:rsidRDefault="00CA4E69" w:rsidP="004C088D">
            <w:pPr>
              <w:rPr>
                <w:b w:val="0"/>
                <w:bCs w:val="0"/>
                <w:caps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TG</w:t>
            </w:r>
            <w:r w:rsidR="00D41E23">
              <w:rPr>
                <w:caps/>
              </w:rPr>
              <w:t xml:space="preserve"> (</w:t>
            </w:r>
            <w:r w:rsidR="00D41E23">
              <w:t>mg/dl</w:t>
            </w:r>
            <w:r w:rsidR="00D41E23">
              <w:rPr>
                <w:caps/>
              </w:rPr>
              <w:t>)</w:t>
            </w:r>
          </w:p>
          <w:p w14:paraId="53FE7A60" w14:textId="2385EC65" w:rsidR="00977ED1" w:rsidRPr="00977ED1" w:rsidRDefault="00977ED1" w:rsidP="00977ED1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1132" w:type="pct"/>
            <w:noWrap/>
            <w:hideMark/>
          </w:tcPr>
          <w:p w14:paraId="64A99FF2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97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E159F9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pct"/>
            <w:noWrap/>
            <w:hideMark/>
          </w:tcPr>
          <w:p w14:paraId="5A69F668" w14:textId="77777777" w:rsidR="00CA4E69" w:rsidRPr="00E159F9" w:rsidRDefault="00CA4E69" w:rsidP="004C08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102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66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050" w:type="pct"/>
          </w:tcPr>
          <w:p w14:paraId="2E1ED869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93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 xml:space="preserve"> (42</w:t>
            </w:r>
            <w:r>
              <w:rPr>
                <w:rFonts w:ascii="Calibri" w:eastAsia="Times New Roman" w:hAnsi="Calibri" w:cs="Calibri"/>
                <w:color w:val="000000"/>
              </w:rPr>
              <w:t>.0</w:t>
            </w:r>
            <w:r w:rsidRPr="00E159F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641" w:type="pct"/>
            <w:noWrap/>
            <w:hideMark/>
          </w:tcPr>
          <w:p w14:paraId="70610BCF" w14:textId="77777777" w:rsidR="00CA4E69" w:rsidRPr="00E159F9" w:rsidRDefault="00CA4E69" w:rsidP="004C08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159F9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</w:tbl>
    <w:p w14:paraId="7B037EAD" w14:textId="77777777" w:rsidR="00236EB0" w:rsidRDefault="00236EB0" w:rsidP="00CA4E69">
      <w:pPr>
        <w:spacing w:after="0"/>
      </w:pPr>
    </w:p>
    <w:p w14:paraId="166594FB" w14:textId="15A3B122" w:rsidR="00CA4E69" w:rsidRDefault="00CA4E69" w:rsidP="00CA4E69">
      <w:pPr>
        <w:spacing w:after="0"/>
      </w:pPr>
      <w:bookmarkStart w:id="4" w:name="_Hlk158642275"/>
      <w:r>
        <w:t>BMI= body mass index;</w:t>
      </w:r>
      <w:r w:rsidRPr="00B22305">
        <w:t xml:space="preserve"> PFM= percentage fat mass;</w:t>
      </w:r>
      <w:r>
        <w:t xml:space="preserve"> WHR= waist-to-hip ratio; HbA1c= hemoglobin A1c. TG= triglycerides; HDL= high density lipoproteins; LDL= low density lipoproteins</w:t>
      </w:r>
      <w:r w:rsidR="002C3BB2">
        <w:t>, CHOLL: total cholesterol</w:t>
      </w:r>
      <w:r w:rsidR="003B3AD3">
        <w:t>; T2D= individuals with T2D; non-T2D= individuals without T2D.</w:t>
      </w:r>
    </w:p>
    <w:p w14:paraId="52112B83" w14:textId="77777777" w:rsidR="00CA4E69" w:rsidRDefault="00CA4E69" w:rsidP="00CA4E69">
      <w:pPr>
        <w:spacing w:after="0"/>
      </w:pPr>
      <w:r>
        <w:t>*Medians were compared using the two-sample median test</w:t>
      </w:r>
    </w:p>
    <w:p w14:paraId="77BF219E" w14:textId="77777777" w:rsidR="00CA4E69" w:rsidRPr="000161A5" w:rsidRDefault="00CA4E69" w:rsidP="00CA4E69">
      <w:pPr>
        <w:spacing w:after="0"/>
      </w:pPr>
      <w:r w:rsidRPr="004B189F">
        <w:rPr>
          <w:rFonts w:cstheme="minorHAnsi"/>
          <w:vertAlign w:val="superscript"/>
        </w:rPr>
        <w:t>¥</w:t>
      </w:r>
      <w:r>
        <w:rPr>
          <w:rFonts w:cstheme="minorHAnsi"/>
        </w:rPr>
        <w:t>denote statistically different variables.</w:t>
      </w:r>
    </w:p>
    <w:bookmarkEnd w:id="4"/>
    <w:p w14:paraId="7A79B337" w14:textId="77777777" w:rsidR="00CA4E69" w:rsidRDefault="00CA4E69" w:rsidP="00CA4E69"/>
    <w:p w14:paraId="4598EFC8" w14:textId="16B607CC" w:rsidR="00977ED1" w:rsidRPr="00977ED1" w:rsidRDefault="00977ED1" w:rsidP="00977ED1">
      <w:pPr>
        <w:spacing w:after="0"/>
        <w:rPr>
          <w:b/>
          <w:bCs/>
        </w:rPr>
      </w:pPr>
      <w:r w:rsidRPr="00977ED1">
        <w:rPr>
          <w:b/>
          <w:bCs/>
        </w:rPr>
        <w:t xml:space="preserve">Table </w:t>
      </w:r>
      <w:r w:rsidR="006D7E8B">
        <w:rPr>
          <w:b/>
          <w:bCs/>
        </w:rPr>
        <w:t>S</w:t>
      </w:r>
      <w:r w:rsidRPr="00977ED1">
        <w:rPr>
          <w:b/>
          <w:bCs/>
        </w:rPr>
        <w:t xml:space="preserve">5. Anthropometric and clinical characteristics of </w:t>
      </w:r>
      <w:r>
        <w:rPr>
          <w:b/>
          <w:bCs/>
        </w:rPr>
        <w:t>T2D (controlled and uncontrolled based on HbA1C)</w:t>
      </w:r>
    </w:p>
    <w:p w14:paraId="741A3790" w14:textId="1733B5C2" w:rsidR="00420327" w:rsidRDefault="00420327" w:rsidP="00B6037F">
      <w:pPr>
        <w:spacing w:after="0"/>
      </w:pPr>
    </w:p>
    <w:tbl>
      <w:tblPr>
        <w:tblStyle w:val="PlainTable2"/>
        <w:tblW w:w="11250" w:type="dxa"/>
        <w:tblLook w:val="04A0" w:firstRow="1" w:lastRow="0" w:firstColumn="1" w:lastColumn="0" w:noHBand="0" w:noVBand="1"/>
      </w:tblPr>
      <w:tblGrid>
        <w:gridCol w:w="2663"/>
        <w:gridCol w:w="1470"/>
        <w:gridCol w:w="2944"/>
        <w:gridCol w:w="2813"/>
        <w:gridCol w:w="1360"/>
      </w:tblGrid>
      <w:tr w:rsidR="00977ED1" w:rsidRPr="00977ED1" w14:paraId="129B32D9" w14:textId="77777777" w:rsidTr="00977E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1A5D750A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Variable</w:t>
            </w:r>
          </w:p>
          <w:p w14:paraId="66D1BB0F" w14:textId="5B27A122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17020EBC" w14:textId="77777777" w:rsidR="00977ED1" w:rsidRPr="00977ED1" w:rsidRDefault="00977ED1" w:rsidP="00977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ALL (N=260)</w:t>
            </w:r>
          </w:p>
        </w:tc>
        <w:tc>
          <w:tcPr>
            <w:tcW w:w="2944" w:type="dxa"/>
            <w:noWrap/>
            <w:hideMark/>
          </w:tcPr>
          <w:p w14:paraId="44FC056F" w14:textId="77777777" w:rsidR="00977ED1" w:rsidRPr="00977ED1" w:rsidRDefault="00977ED1" w:rsidP="00977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Controlled T2D (N=102)</w:t>
            </w:r>
          </w:p>
        </w:tc>
        <w:tc>
          <w:tcPr>
            <w:tcW w:w="2813" w:type="dxa"/>
            <w:noWrap/>
            <w:hideMark/>
          </w:tcPr>
          <w:p w14:paraId="13694393" w14:textId="77777777" w:rsidR="00977ED1" w:rsidRPr="00977ED1" w:rsidRDefault="00977ED1" w:rsidP="00977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Uncontrolled T2D (N=158)</w:t>
            </w:r>
          </w:p>
        </w:tc>
        <w:tc>
          <w:tcPr>
            <w:tcW w:w="1360" w:type="dxa"/>
            <w:noWrap/>
            <w:hideMark/>
          </w:tcPr>
          <w:p w14:paraId="4852267C" w14:textId="77777777" w:rsidR="00977ED1" w:rsidRPr="00977ED1" w:rsidRDefault="00977ED1" w:rsidP="00977E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P-Value</w:t>
            </w:r>
          </w:p>
        </w:tc>
      </w:tr>
      <w:tr w:rsidR="00977ED1" w:rsidRPr="00977ED1" w14:paraId="3786D5B8" w14:textId="77777777" w:rsidTr="009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084B4AD2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AGE (Years)</w:t>
            </w:r>
          </w:p>
          <w:p w14:paraId="66FA7377" w14:textId="0E5FB263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312C84C2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60.13 (14.26)</w:t>
            </w:r>
          </w:p>
        </w:tc>
        <w:tc>
          <w:tcPr>
            <w:tcW w:w="2944" w:type="dxa"/>
            <w:noWrap/>
            <w:hideMark/>
          </w:tcPr>
          <w:p w14:paraId="13EDC8DE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60.5 (14.84)</w:t>
            </w:r>
          </w:p>
        </w:tc>
        <w:tc>
          <w:tcPr>
            <w:tcW w:w="2813" w:type="dxa"/>
            <w:noWrap/>
            <w:hideMark/>
          </w:tcPr>
          <w:p w14:paraId="243F9D94" w14:textId="4667C87E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60.02 (13.91)</w:t>
            </w:r>
          </w:p>
        </w:tc>
        <w:tc>
          <w:tcPr>
            <w:tcW w:w="1360" w:type="dxa"/>
            <w:noWrap/>
            <w:hideMark/>
          </w:tcPr>
          <w:p w14:paraId="378D01B2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0.8</w:t>
            </w:r>
          </w:p>
        </w:tc>
      </w:tr>
      <w:tr w:rsidR="00977ED1" w:rsidRPr="00977ED1" w14:paraId="37F5D34B" w14:textId="77777777" w:rsidTr="00977ED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59FA6B7B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BMI (kg/m2)</w:t>
            </w:r>
          </w:p>
          <w:p w14:paraId="4AC1B555" w14:textId="4B821F5F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04564E48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31.45 (8.77)</w:t>
            </w:r>
          </w:p>
        </w:tc>
        <w:tc>
          <w:tcPr>
            <w:tcW w:w="2944" w:type="dxa"/>
            <w:noWrap/>
            <w:hideMark/>
          </w:tcPr>
          <w:p w14:paraId="7E05CFCF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31.95 (9.05)</w:t>
            </w:r>
          </w:p>
        </w:tc>
        <w:tc>
          <w:tcPr>
            <w:tcW w:w="2813" w:type="dxa"/>
            <w:noWrap/>
            <w:hideMark/>
          </w:tcPr>
          <w:p w14:paraId="4002261F" w14:textId="4A0AC8E4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30.73 (8.37)</w:t>
            </w:r>
          </w:p>
        </w:tc>
        <w:tc>
          <w:tcPr>
            <w:tcW w:w="1360" w:type="dxa"/>
            <w:noWrap/>
            <w:hideMark/>
          </w:tcPr>
          <w:p w14:paraId="2D7D38B9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0.45</w:t>
            </w:r>
          </w:p>
        </w:tc>
      </w:tr>
      <w:tr w:rsidR="00977ED1" w:rsidRPr="00977ED1" w14:paraId="365ACB75" w14:textId="77777777" w:rsidTr="009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7A124013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PFM (%)</w:t>
            </w:r>
          </w:p>
          <w:p w14:paraId="6CB7C606" w14:textId="76FA4411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6134D5F4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38.4 (12.3)</w:t>
            </w:r>
          </w:p>
        </w:tc>
        <w:tc>
          <w:tcPr>
            <w:tcW w:w="2944" w:type="dxa"/>
            <w:noWrap/>
            <w:hideMark/>
          </w:tcPr>
          <w:p w14:paraId="4300E28F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38.4 (11.2)</w:t>
            </w:r>
          </w:p>
        </w:tc>
        <w:tc>
          <w:tcPr>
            <w:tcW w:w="2813" w:type="dxa"/>
            <w:noWrap/>
            <w:hideMark/>
          </w:tcPr>
          <w:p w14:paraId="14005787" w14:textId="472D0B41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38.35 (12.55)</w:t>
            </w:r>
          </w:p>
        </w:tc>
        <w:tc>
          <w:tcPr>
            <w:tcW w:w="1360" w:type="dxa"/>
            <w:noWrap/>
            <w:hideMark/>
          </w:tcPr>
          <w:p w14:paraId="6C2A85C5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0.96</w:t>
            </w:r>
          </w:p>
        </w:tc>
      </w:tr>
      <w:tr w:rsidR="00977ED1" w:rsidRPr="00977ED1" w14:paraId="404DBA29" w14:textId="77777777" w:rsidTr="00977ED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5BF8EE6A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Waist (cm)</w:t>
            </w:r>
          </w:p>
          <w:p w14:paraId="543C08C4" w14:textId="29311B81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1E292910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01 (14.13)</w:t>
            </w:r>
          </w:p>
        </w:tc>
        <w:tc>
          <w:tcPr>
            <w:tcW w:w="2944" w:type="dxa"/>
            <w:noWrap/>
            <w:hideMark/>
          </w:tcPr>
          <w:p w14:paraId="2C1906D5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02 (13.)</w:t>
            </w:r>
          </w:p>
        </w:tc>
        <w:tc>
          <w:tcPr>
            <w:tcW w:w="2813" w:type="dxa"/>
            <w:noWrap/>
            <w:hideMark/>
          </w:tcPr>
          <w:p w14:paraId="5727DFCF" w14:textId="4D965C6A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01 (14.5)</w:t>
            </w:r>
          </w:p>
        </w:tc>
        <w:tc>
          <w:tcPr>
            <w:tcW w:w="1360" w:type="dxa"/>
            <w:noWrap/>
            <w:hideMark/>
          </w:tcPr>
          <w:p w14:paraId="2FC1FE83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0.44</w:t>
            </w:r>
          </w:p>
        </w:tc>
      </w:tr>
      <w:tr w:rsidR="00977ED1" w:rsidRPr="00977ED1" w14:paraId="0BF2C648" w14:textId="77777777" w:rsidTr="009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4CD14182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WHR</w:t>
            </w:r>
          </w:p>
          <w:p w14:paraId="00EB972E" w14:textId="77DF4E71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691382D8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0.97 (0.09)</w:t>
            </w:r>
          </w:p>
        </w:tc>
        <w:tc>
          <w:tcPr>
            <w:tcW w:w="2944" w:type="dxa"/>
            <w:noWrap/>
            <w:hideMark/>
          </w:tcPr>
          <w:p w14:paraId="2C8F8F15" w14:textId="4B99F556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0.96 (0.09)</w:t>
            </w:r>
          </w:p>
        </w:tc>
        <w:tc>
          <w:tcPr>
            <w:tcW w:w="2813" w:type="dxa"/>
            <w:noWrap/>
            <w:hideMark/>
          </w:tcPr>
          <w:p w14:paraId="1A70EC2D" w14:textId="7E726A48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0.97 (0.08)</w:t>
            </w:r>
          </w:p>
        </w:tc>
        <w:tc>
          <w:tcPr>
            <w:tcW w:w="1360" w:type="dxa"/>
            <w:noWrap/>
            <w:hideMark/>
          </w:tcPr>
          <w:p w14:paraId="79214220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0.13</w:t>
            </w:r>
          </w:p>
        </w:tc>
      </w:tr>
      <w:tr w:rsidR="00977ED1" w:rsidRPr="00977ED1" w14:paraId="794B5DC7" w14:textId="77777777" w:rsidTr="00977ED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0D061B40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GLUCOSE (mg/dl)</w:t>
            </w:r>
          </w:p>
          <w:p w14:paraId="7BAD66FC" w14:textId="12CAE6D4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4654BF8B" w14:textId="4DB13DBB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30</w:t>
            </w:r>
            <w:r>
              <w:t>.0</w:t>
            </w:r>
            <w:r w:rsidRPr="00977ED1">
              <w:t xml:space="preserve"> (91.5)</w:t>
            </w:r>
          </w:p>
        </w:tc>
        <w:tc>
          <w:tcPr>
            <w:tcW w:w="2944" w:type="dxa"/>
            <w:noWrap/>
            <w:hideMark/>
          </w:tcPr>
          <w:p w14:paraId="3C4503D9" w14:textId="68BF550C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96</w:t>
            </w:r>
            <w:r>
              <w:t>.0</w:t>
            </w:r>
            <w:r w:rsidRPr="00977ED1">
              <w:t xml:space="preserve"> (24</w:t>
            </w:r>
            <w:r>
              <w:t>.0</w:t>
            </w:r>
            <w:r w:rsidRPr="00977ED1">
              <w:t>)</w:t>
            </w:r>
          </w:p>
        </w:tc>
        <w:tc>
          <w:tcPr>
            <w:tcW w:w="2813" w:type="dxa"/>
            <w:noWrap/>
            <w:hideMark/>
          </w:tcPr>
          <w:p w14:paraId="3EB17931" w14:textId="3DE9EBAA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75</w:t>
            </w:r>
            <w:r>
              <w:t>.0</w:t>
            </w:r>
            <w:r w:rsidRPr="00977ED1">
              <w:t xml:space="preserve"> (106</w:t>
            </w:r>
            <w:r>
              <w:t>.0</w:t>
            </w:r>
            <w:r w:rsidRPr="00977ED1">
              <w:t>)</w:t>
            </w:r>
          </w:p>
        </w:tc>
        <w:tc>
          <w:tcPr>
            <w:tcW w:w="1360" w:type="dxa"/>
            <w:noWrap/>
            <w:hideMark/>
          </w:tcPr>
          <w:p w14:paraId="39833314" w14:textId="76F5E80C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&lt;.0001</w:t>
            </w:r>
            <w:r w:rsidR="00236EB0" w:rsidRPr="004B189F">
              <w:rPr>
                <w:rFonts w:cstheme="minorHAnsi"/>
                <w:vertAlign w:val="superscript"/>
              </w:rPr>
              <w:t>¥</w:t>
            </w:r>
          </w:p>
        </w:tc>
      </w:tr>
      <w:tr w:rsidR="00977ED1" w:rsidRPr="00977ED1" w14:paraId="5369ED76" w14:textId="77777777" w:rsidTr="009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228D3F85" w14:textId="38A360F2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Insulin (</w:t>
            </w:r>
            <w:proofErr w:type="spellStart"/>
            <w:r w:rsidRPr="00977ED1">
              <w:t>uU</w:t>
            </w:r>
            <w:proofErr w:type="spellEnd"/>
            <w:r w:rsidRPr="00977ED1">
              <w:t>/ml)</w:t>
            </w:r>
          </w:p>
          <w:p w14:paraId="5B59A17D" w14:textId="3E501D9F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18951E8A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8.6 (7.0)</w:t>
            </w:r>
          </w:p>
        </w:tc>
        <w:tc>
          <w:tcPr>
            <w:tcW w:w="2944" w:type="dxa"/>
            <w:noWrap/>
            <w:hideMark/>
          </w:tcPr>
          <w:p w14:paraId="2BC15DB7" w14:textId="0864316D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8.45 (7.2)</w:t>
            </w:r>
          </w:p>
        </w:tc>
        <w:tc>
          <w:tcPr>
            <w:tcW w:w="2813" w:type="dxa"/>
            <w:noWrap/>
            <w:hideMark/>
          </w:tcPr>
          <w:p w14:paraId="3434F732" w14:textId="4C090F13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8.8 (6.85)</w:t>
            </w:r>
          </w:p>
        </w:tc>
        <w:tc>
          <w:tcPr>
            <w:tcW w:w="1360" w:type="dxa"/>
            <w:noWrap/>
            <w:hideMark/>
          </w:tcPr>
          <w:p w14:paraId="6EFBF81A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0.8</w:t>
            </w:r>
          </w:p>
        </w:tc>
      </w:tr>
      <w:tr w:rsidR="00977ED1" w:rsidRPr="00977ED1" w14:paraId="6D65CEFF" w14:textId="77777777" w:rsidTr="00977ED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39A556C7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HOMA_IR</w:t>
            </w:r>
          </w:p>
          <w:p w14:paraId="21C7B6FD" w14:textId="1FCA943B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05C3C9B3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2.83 (2.84)</w:t>
            </w:r>
          </w:p>
        </w:tc>
        <w:tc>
          <w:tcPr>
            <w:tcW w:w="2944" w:type="dxa"/>
            <w:noWrap/>
            <w:hideMark/>
          </w:tcPr>
          <w:p w14:paraId="431D9DF0" w14:textId="6F1E75CD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.98 (2</w:t>
            </w:r>
            <w:r>
              <w:t>.0</w:t>
            </w:r>
            <w:r w:rsidRPr="00977ED1">
              <w:t>)</w:t>
            </w:r>
          </w:p>
        </w:tc>
        <w:tc>
          <w:tcPr>
            <w:tcW w:w="2813" w:type="dxa"/>
            <w:noWrap/>
            <w:hideMark/>
          </w:tcPr>
          <w:p w14:paraId="6240C5B8" w14:textId="57732776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3.35 (3.61)</w:t>
            </w:r>
          </w:p>
        </w:tc>
        <w:tc>
          <w:tcPr>
            <w:tcW w:w="1360" w:type="dxa"/>
            <w:noWrap/>
            <w:hideMark/>
          </w:tcPr>
          <w:p w14:paraId="69EE1343" w14:textId="7B3A6C9E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&lt;.0001</w:t>
            </w:r>
            <w:r w:rsidR="00236EB0" w:rsidRPr="004B189F">
              <w:rPr>
                <w:rFonts w:cstheme="minorHAnsi"/>
                <w:vertAlign w:val="superscript"/>
              </w:rPr>
              <w:t>¥</w:t>
            </w:r>
          </w:p>
        </w:tc>
      </w:tr>
      <w:tr w:rsidR="00977ED1" w:rsidRPr="00977ED1" w14:paraId="55CEAF43" w14:textId="77777777" w:rsidTr="009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79568ABC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HbA1c (%)</w:t>
            </w:r>
          </w:p>
          <w:p w14:paraId="75C30EC9" w14:textId="6ECAE8EC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571B227D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7.8 (3.55)</w:t>
            </w:r>
          </w:p>
        </w:tc>
        <w:tc>
          <w:tcPr>
            <w:tcW w:w="2944" w:type="dxa"/>
            <w:noWrap/>
            <w:hideMark/>
          </w:tcPr>
          <w:p w14:paraId="4706FDC9" w14:textId="4807E5DC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6.1 (0.9)</w:t>
            </w:r>
          </w:p>
        </w:tc>
        <w:tc>
          <w:tcPr>
            <w:tcW w:w="2813" w:type="dxa"/>
            <w:noWrap/>
            <w:hideMark/>
          </w:tcPr>
          <w:p w14:paraId="7242E2D4" w14:textId="720A024F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9.3 (3.8)</w:t>
            </w:r>
          </w:p>
        </w:tc>
        <w:tc>
          <w:tcPr>
            <w:tcW w:w="1360" w:type="dxa"/>
            <w:noWrap/>
            <w:hideMark/>
          </w:tcPr>
          <w:p w14:paraId="0B04E4EB" w14:textId="0B65E39C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&lt;.0001</w:t>
            </w:r>
            <w:r w:rsidR="00236EB0" w:rsidRPr="004B189F">
              <w:rPr>
                <w:rFonts w:cstheme="minorHAnsi"/>
                <w:vertAlign w:val="superscript"/>
              </w:rPr>
              <w:t>¥</w:t>
            </w:r>
          </w:p>
        </w:tc>
      </w:tr>
      <w:tr w:rsidR="00977ED1" w:rsidRPr="00977ED1" w14:paraId="1D412B84" w14:textId="77777777" w:rsidTr="00977ED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3396E014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Total cholesterol (mg/dl)</w:t>
            </w:r>
          </w:p>
          <w:p w14:paraId="75267767" w14:textId="081548CF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5FBF90FE" w14:textId="79BDDAD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200</w:t>
            </w:r>
            <w:r>
              <w:t>.0</w:t>
            </w:r>
            <w:r w:rsidRPr="00977ED1">
              <w:t xml:space="preserve"> (74.0)</w:t>
            </w:r>
          </w:p>
        </w:tc>
        <w:tc>
          <w:tcPr>
            <w:tcW w:w="2944" w:type="dxa"/>
            <w:noWrap/>
            <w:hideMark/>
          </w:tcPr>
          <w:p w14:paraId="532A53BD" w14:textId="0CBC8E15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93.5 (72)</w:t>
            </w:r>
          </w:p>
        </w:tc>
        <w:tc>
          <w:tcPr>
            <w:tcW w:w="2813" w:type="dxa"/>
            <w:noWrap/>
            <w:hideMark/>
          </w:tcPr>
          <w:p w14:paraId="19DB4FFB" w14:textId="7223E864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202</w:t>
            </w:r>
            <w:r>
              <w:t>.0</w:t>
            </w:r>
            <w:r w:rsidRPr="00977ED1">
              <w:t xml:space="preserve"> (72.5)</w:t>
            </w:r>
          </w:p>
        </w:tc>
        <w:tc>
          <w:tcPr>
            <w:tcW w:w="1360" w:type="dxa"/>
            <w:noWrap/>
            <w:hideMark/>
          </w:tcPr>
          <w:p w14:paraId="0D980D41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0.37</w:t>
            </w:r>
          </w:p>
        </w:tc>
      </w:tr>
      <w:tr w:rsidR="00977ED1" w:rsidRPr="00977ED1" w14:paraId="3C268151" w14:textId="77777777" w:rsidTr="009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4B0A5E95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HDL-cholesterol (mg/dl)</w:t>
            </w:r>
          </w:p>
          <w:p w14:paraId="682F2391" w14:textId="3E1F1F8E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73746FDA" w14:textId="77D9A7D8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25</w:t>
            </w:r>
            <w:r>
              <w:t xml:space="preserve">.0 </w:t>
            </w:r>
            <w:r w:rsidRPr="00977ED1">
              <w:t>(25.0)</w:t>
            </w:r>
          </w:p>
        </w:tc>
        <w:tc>
          <w:tcPr>
            <w:tcW w:w="2944" w:type="dxa"/>
            <w:noWrap/>
            <w:hideMark/>
          </w:tcPr>
          <w:p w14:paraId="54F3F9E7" w14:textId="2E7DD7F1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26</w:t>
            </w:r>
            <w:r>
              <w:t>.0</w:t>
            </w:r>
            <w:r w:rsidRPr="00977ED1">
              <w:t xml:space="preserve"> (24</w:t>
            </w:r>
            <w:r>
              <w:t>.0</w:t>
            </w:r>
            <w:r w:rsidRPr="00977ED1">
              <w:t>)</w:t>
            </w:r>
          </w:p>
        </w:tc>
        <w:tc>
          <w:tcPr>
            <w:tcW w:w="2813" w:type="dxa"/>
            <w:noWrap/>
            <w:hideMark/>
          </w:tcPr>
          <w:p w14:paraId="2EC6E890" w14:textId="1BB7F8B0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24.5 (24.5)</w:t>
            </w:r>
          </w:p>
        </w:tc>
        <w:tc>
          <w:tcPr>
            <w:tcW w:w="1360" w:type="dxa"/>
            <w:noWrap/>
            <w:hideMark/>
          </w:tcPr>
          <w:p w14:paraId="1FD4A765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0.8</w:t>
            </w:r>
          </w:p>
        </w:tc>
      </w:tr>
      <w:tr w:rsidR="00977ED1" w:rsidRPr="00977ED1" w14:paraId="2A0915C1" w14:textId="77777777" w:rsidTr="00977ED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62009BFB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LDL-cholesterol (mg/dl)</w:t>
            </w:r>
          </w:p>
          <w:p w14:paraId="2C3BE009" w14:textId="67DB455B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100E8A6C" w14:textId="55B3825F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20</w:t>
            </w:r>
            <w:r>
              <w:t xml:space="preserve">.0 </w:t>
            </w:r>
            <w:r w:rsidRPr="00977ED1">
              <w:t>(57.0)</w:t>
            </w:r>
          </w:p>
        </w:tc>
        <w:tc>
          <w:tcPr>
            <w:tcW w:w="2944" w:type="dxa"/>
            <w:noWrap/>
            <w:hideMark/>
          </w:tcPr>
          <w:p w14:paraId="18E0F9D9" w14:textId="333558B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19</w:t>
            </w:r>
            <w:r>
              <w:t>.0</w:t>
            </w:r>
            <w:r w:rsidRPr="00977ED1">
              <w:t xml:space="preserve"> (53</w:t>
            </w:r>
            <w:r>
              <w:t>.0</w:t>
            </w:r>
            <w:r w:rsidRPr="00977ED1">
              <w:t>)</w:t>
            </w:r>
          </w:p>
        </w:tc>
        <w:tc>
          <w:tcPr>
            <w:tcW w:w="2813" w:type="dxa"/>
            <w:noWrap/>
            <w:hideMark/>
          </w:tcPr>
          <w:p w14:paraId="09DDBE8B" w14:textId="61DE3C5C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120.5 (60)</w:t>
            </w:r>
          </w:p>
        </w:tc>
        <w:tc>
          <w:tcPr>
            <w:tcW w:w="1360" w:type="dxa"/>
            <w:noWrap/>
            <w:hideMark/>
          </w:tcPr>
          <w:p w14:paraId="1AE3A3A1" w14:textId="77777777" w:rsidR="00977ED1" w:rsidRPr="00977ED1" w:rsidRDefault="00977ED1" w:rsidP="00977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7ED1">
              <w:t>0.9</w:t>
            </w:r>
          </w:p>
        </w:tc>
      </w:tr>
      <w:tr w:rsidR="00977ED1" w:rsidRPr="00977ED1" w14:paraId="619CE09B" w14:textId="77777777" w:rsidTr="00977E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3" w:type="dxa"/>
            <w:noWrap/>
            <w:hideMark/>
          </w:tcPr>
          <w:p w14:paraId="095687E8" w14:textId="77777777" w:rsidR="00977ED1" w:rsidRDefault="00977ED1" w:rsidP="00977ED1">
            <w:pPr>
              <w:spacing w:line="259" w:lineRule="auto"/>
              <w:rPr>
                <w:b w:val="0"/>
                <w:bCs w:val="0"/>
              </w:rPr>
            </w:pPr>
            <w:r w:rsidRPr="00977ED1">
              <w:t>TG (mg/dl)</w:t>
            </w:r>
          </w:p>
          <w:p w14:paraId="399464C8" w14:textId="4C6CE9EA" w:rsidR="00977ED1" w:rsidRPr="00977ED1" w:rsidRDefault="00977ED1" w:rsidP="00977ED1"/>
        </w:tc>
        <w:tc>
          <w:tcPr>
            <w:tcW w:w="1470" w:type="dxa"/>
            <w:noWrap/>
            <w:hideMark/>
          </w:tcPr>
          <w:p w14:paraId="0CEB1411" w14:textId="77777777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105 (65.0)</w:t>
            </w:r>
          </w:p>
        </w:tc>
        <w:tc>
          <w:tcPr>
            <w:tcW w:w="2944" w:type="dxa"/>
            <w:noWrap/>
            <w:hideMark/>
          </w:tcPr>
          <w:p w14:paraId="316D87A0" w14:textId="35029693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94</w:t>
            </w:r>
            <w:r>
              <w:t>.0</w:t>
            </w:r>
            <w:r w:rsidRPr="00977ED1">
              <w:t xml:space="preserve"> (37)</w:t>
            </w:r>
          </w:p>
        </w:tc>
        <w:tc>
          <w:tcPr>
            <w:tcW w:w="2813" w:type="dxa"/>
            <w:noWrap/>
            <w:hideMark/>
          </w:tcPr>
          <w:p w14:paraId="51F8C87C" w14:textId="50A92FB5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112</w:t>
            </w:r>
            <w:r>
              <w:t>.0</w:t>
            </w:r>
            <w:r w:rsidRPr="00977ED1">
              <w:t xml:space="preserve"> (71.5)</w:t>
            </w:r>
          </w:p>
        </w:tc>
        <w:tc>
          <w:tcPr>
            <w:tcW w:w="1360" w:type="dxa"/>
            <w:noWrap/>
            <w:hideMark/>
          </w:tcPr>
          <w:p w14:paraId="50302233" w14:textId="5ED99509" w:rsidR="00977ED1" w:rsidRPr="00977ED1" w:rsidRDefault="00977ED1" w:rsidP="00977E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7ED1">
              <w:t>&lt;.0001</w:t>
            </w:r>
            <w:r w:rsidR="00236EB0" w:rsidRPr="004B189F">
              <w:rPr>
                <w:rFonts w:cstheme="minorHAnsi"/>
                <w:vertAlign w:val="superscript"/>
              </w:rPr>
              <w:t>¥</w:t>
            </w:r>
          </w:p>
        </w:tc>
      </w:tr>
    </w:tbl>
    <w:p w14:paraId="34F76B9B" w14:textId="12E7D8ED" w:rsidR="00977ED1" w:rsidRDefault="00977ED1" w:rsidP="00B6037F">
      <w:pPr>
        <w:spacing w:after="0"/>
      </w:pPr>
    </w:p>
    <w:p w14:paraId="5D3FDF12" w14:textId="77777777" w:rsidR="00236EB0" w:rsidRDefault="00236EB0" w:rsidP="00236EB0">
      <w:pPr>
        <w:spacing w:after="0"/>
      </w:pPr>
      <w:r>
        <w:t>BMI= body mass index;</w:t>
      </w:r>
      <w:r w:rsidRPr="00B22305">
        <w:t xml:space="preserve"> PFM= percentage fat mass;</w:t>
      </w:r>
      <w:r>
        <w:t xml:space="preserve"> WHR= waist-to-hip ratio; HbA1c= hemoglobin A1c. TG= triglycerides; HDL= high density lipoproteins; LDL= low density lipoproteins, CHOLL: total cholesterol</w:t>
      </w:r>
    </w:p>
    <w:p w14:paraId="765DAEFF" w14:textId="77777777" w:rsidR="00236EB0" w:rsidRDefault="00236EB0" w:rsidP="00236EB0">
      <w:pPr>
        <w:spacing w:after="0"/>
      </w:pPr>
      <w:r>
        <w:t>*Medians were compared using the two-sample median test</w:t>
      </w:r>
    </w:p>
    <w:p w14:paraId="030F5757" w14:textId="77777777" w:rsidR="00236EB0" w:rsidRPr="000161A5" w:rsidRDefault="00236EB0" w:rsidP="00236EB0">
      <w:pPr>
        <w:spacing w:after="0"/>
      </w:pPr>
      <w:r w:rsidRPr="004B189F">
        <w:rPr>
          <w:rFonts w:cstheme="minorHAnsi"/>
          <w:vertAlign w:val="superscript"/>
        </w:rPr>
        <w:t>¥</w:t>
      </w:r>
      <w:r>
        <w:rPr>
          <w:rFonts w:cstheme="minorHAnsi"/>
        </w:rPr>
        <w:t>denote statistically different variables.</w:t>
      </w:r>
    </w:p>
    <w:p w14:paraId="6379B7BD" w14:textId="4F8ABDFA" w:rsidR="00977ED1" w:rsidRDefault="00977ED1" w:rsidP="00B6037F">
      <w:pPr>
        <w:spacing w:after="0"/>
      </w:pPr>
    </w:p>
    <w:p w14:paraId="18A70460" w14:textId="77777777" w:rsidR="00977ED1" w:rsidRDefault="00977ED1" w:rsidP="00B6037F">
      <w:pPr>
        <w:spacing w:after="0"/>
      </w:pPr>
    </w:p>
    <w:p w14:paraId="45E45291" w14:textId="658C74A8" w:rsidR="00420327" w:rsidRDefault="00420327" w:rsidP="00B6037F">
      <w:pPr>
        <w:spacing w:after="0"/>
      </w:pPr>
    </w:p>
    <w:p w14:paraId="36432D77" w14:textId="4A33F437" w:rsidR="00420327" w:rsidRDefault="00420327" w:rsidP="00B6037F">
      <w:pPr>
        <w:spacing w:after="0"/>
      </w:pPr>
    </w:p>
    <w:p w14:paraId="04566E39" w14:textId="02CF329D" w:rsidR="00420327" w:rsidRDefault="00420327" w:rsidP="00B6037F">
      <w:pPr>
        <w:spacing w:after="0"/>
      </w:pPr>
    </w:p>
    <w:p w14:paraId="61D56376" w14:textId="52558913" w:rsidR="00420327" w:rsidRDefault="00420327" w:rsidP="00B6037F">
      <w:pPr>
        <w:spacing w:after="0"/>
      </w:pPr>
    </w:p>
    <w:p w14:paraId="36787B44" w14:textId="471D9F9E" w:rsidR="00420327" w:rsidRDefault="00420327" w:rsidP="00B6037F">
      <w:pPr>
        <w:spacing w:after="0"/>
      </w:pPr>
    </w:p>
    <w:p w14:paraId="568147EA" w14:textId="38B0BBD8" w:rsidR="00420327" w:rsidRDefault="00420327" w:rsidP="00B6037F">
      <w:pPr>
        <w:spacing w:after="0"/>
      </w:pPr>
    </w:p>
    <w:p w14:paraId="6F230D28" w14:textId="2EBCA082" w:rsidR="00420327" w:rsidRDefault="00420327" w:rsidP="00B6037F">
      <w:pPr>
        <w:spacing w:after="0"/>
      </w:pPr>
    </w:p>
    <w:p w14:paraId="15666123" w14:textId="13A94140" w:rsidR="00420327" w:rsidRDefault="00420327" w:rsidP="00B6037F">
      <w:pPr>
        <w:spacing w:after="0"/>
      </w:pPr>
    </w:p>
    <w:p w14:paraId="5F38FD4E" w14:textId="285A7700" w:rsidR="00420327" w:rsidRDefault="00420327" w:rsidP="00B6037F">
      <w:pPr>
        <w:spacing w:after="0"/>
      </w:pPr>
    </w:p>
    <w:p w14:paraId="3193F06D" w14:textId="137B4CA2" w:rsidR="00420327" w:rsidRDefault="00420327" w:rsidP="00B6037F">
      <w:pPr>
        <w:spacing w:after="0"/>
      </w:pPr>
    </w:p>
    <w:p w14:paraId="7C379DD1" w14:textId="7CAE5940" w:rsidR="00420327" w:rsidRDefault="00420327" w:rsidP="00B6037F">
      <w:pPr>
        <w:spacing w:after="0"/>
      </w:pPr>
    </w:p>
    <w:p w14:paraId="47A2F60B" w14:textId="77777777" w:rsidR="00420327" w:rsidRPr="002B0701" w:rsidRDefault="00420327" w:rsidP="00B6037F">
      <w:pPr>
        <w:spacing w:after="0"/>
      </w:pPr>
    </w:p>
    <w:p w14:paraId="7EEC6060" w14:textId="3C62E002" w:rsidR="00660F1C" w:rsidRDefault="00660F1C">
      <w:pPr>
        <w:rPr>
          <w:b/>
          <w:bCs/>
        </w:rPr>
      </w:pPr>
    </w:p>
    <w:p w14:paraId="4C5D8858" w14:textId="3B4472C8" w:rsidR="00660F1C" w:rsidRDefault="00660F1C">
      <w:pPr>
        <w:rPr>
          <w:b/>
          <w:bCs/>
        </w:rPr>
      </w:pPr>
    </w:p>
    <w:p w14:paraId="4BF44230" w14:textId="77777777" w:rsidR="00660F1C" w:rsidRDefault="00660F1C">
      <w:pPr>
        <w:rPr>
          <w:b/>
          <w:bCs/>
        </w:rPr>
      </w:pPr>
    </w:p>
    <w:p w14:paraId="2974D971" w14:textId="104ABDC2" w:rsidR="00FB57F9" w:rsidRDefault="00FB57F9">
      <w:pPr>
        <w:rPr>
          <w:b/>
          <w:bCs/>
        </w:rPr>
      </w:pPr>
    </w:p>
    <w:p w14:paraId="1E5E666A" w14:textId="501FA796" w:rsidR="00FB57F9" w:rsidRDefault="00FB57F9">
      <w:pPr>
        <w:rPr>
          <w:b/>
          <w:bCs/>
          <w:noProof/>
        </w:rPr>
      </w:pPr>
    </w:p>
    <w:p w14:paraId="280F01E8" w14:textId="62C8EA69" w:rsidR="00FF7AA6" w:rsidRDefault="00FF7AA6" w:rsidP="00B26E56">
      <w:pPr>
        <w:spacing w:after="0"/>
        <w:rPr>
          <w:b/>
          <w:bCs/>
        </w:rPr>
      </w:pPr>
    </w:p>
    <w:p w14:paraId="50D5A2C6" w14:textId="77777777" w:rsidR="00FF7AA6" w:rsidRPr="00FD6C58" w:rsidRDefault="00FF7AA6" w:rsidP="00B26E56">
      <w:pPr>
        <w:spacing w:after="0"/>
        <w:rPr>
          <w:b/>
          <w:bCs/>
        </w:rPr>
      </w:pPr>
    </w:p>
    <w:p w14:paraId="6DF83935" w14:textId="66B7960B" w:rsidR="002D4D95" w:rsidRDefault="002D4D95" w:rsidP="00B26E56">
      <w:pPr>
        <w:spacing w:after="0"/>
      </w:pPr>
    </w:p>
    <w:p w14:paraId="2C042480" w14:textId="35F909AF" w:rsidR="002D4D95" w:rsidRDefault="002D4D95" w:rsidP="00B26E56">
      <w:pPr>
        <w:spacing w:after="0"/>
      </w:pPr>
    </w:p>
    <w:sectPr w:rsidR="002D4D95" w:rsidSect="00B26E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A0D95"/>
    <w:multiLevelType w:val="hybridMultilevel"/>
    <w:tmpl w:val="A902251E"/>
    <w:lvl w:ilvl="0" w:tplc="37A042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92458"/>
    <w:multiLevelType w:val="hybridMultilevel"/>
    <w:tmpl w:val="5D74910E"/>
    <w:lvl w:ilvl="0" w:tplc="36281D2A">
      <w:start w:val="1"/>
      <w:numFmt w:val="upperLetter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51951A9C"/>
    <w:multiLevelType w:val="hybridMultilevel"/>
    <w:tmpl w:val="47448248"/>
    <w:lvl w:ilvl="0" w:tplc="CCFA35A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77F3401"/>
    <w:multiLevelType w:val="hybridMultilevel"/>
    <w:tmpl w:val="6F28DCF6"/>
    <w:lvl w:ilvl="0" w:tplc="9ECC7DD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751775">
    <w:abstractNumId w:val="1"/>
  </w:num>
  <w:num w:numId="2" w16cid:durableId="1077291899">
    <w:abstractNumId w:val="0"/>
  </w:num>
  <w:num w:numId="3" w16cid:durableId="943028455">
    <w:abstractNumId w:val="3"/>
  </w:num>
  <w:num w:numId="4" w16cid:durableId="10875814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7F9"/>
    <w:rsid w:val="00016AA8"/>
    <w:rsid w:val="00052A12"/>
    <w:rsid w:val="00055F6B"/>
    <w:rsid w:val="00064140"/>
    <w:rsid w:val="000817ED"/>
    <w:rsid w:val="00082F1E"/>
    <w:rsid w:val="00085B50"/>
    <w:rsid w:val="000A6D4F"/>
    <w:rsid w:val="000B60E4"/>
    <w:rsid w:val="000C1F47"/>
    <w:rsid w:val="000F5DE9"/>
    <w:rsid w:val="0012357D"/>
    <w:rsid w:val="0014015C"/>
    <w:rsid w:val="00143813"/>
    <w:rsid w:val="00145EE6"/>
    <w:rsid w:val="001467AC"/>
    <w:rsid w:val="00191FE1"/>
    <w:rsid w:val="001E4E14"/>
    <w:rsid w:val="00211C54"/>
    <w:rsid w:val="00223B2C"/>
    <w:rsid w:val="00236EB0"/>
    <w:rsid w:val="00257CAE"/>
    <w:rsid w:val="002669B6"/>
    <w:rsid w:val="002728D6"/>
    <w:rsid w:val="00280DCB"/>
    <w:rsid w:val="00290B8B"/>
    <w:rsid w:val="002B0701"/>
    <w:rsid w:val="002C3BB2"/>
    <w:rsid w:val="002D4D95"/>
    <w:rsid w:val="002E12AE"/>
    <w:rsid w:val="002F3189"/>
    <w:rsid w:val="002F45DF"/>
    <w:rsid w:val="002F6719"/>
    <w:rsid w:val="00313FBD"/>
    <w:rsid w:val="00332C3B"/>
    <w:rsid w:val="00335CF4"/>
    <w:rsid w:val="00361A95"/>
    <w:rsid w:val="003B3AD3"/>
    <w:rsid w:val="003C105D"/>
    <w:rsid w:val="003C2076"/>
    <w:rsid w:val="003C2837"/>
    <w:rsid w:val="003C5A95"/>
    <w:rsid w:val="003E048C"/>
    <w:rsid w:val="0040680C"/>
    <w:rsid w:val="00420327"/>
    <w:rsid w:val="004676E1"/>
    <w:rsid w:val="004D567B"/>
    <w:rsid w:val="004D64A6"/>
    <w:rsid w:val="00536226"/>
    <w:rsid w:val="005A6355"/>
    <w:rsid w:val="005A7084"/>
    <w:rsid w:val="005C4AB6"/>
    <w:rsid w:val="005D1D43"/>
    <w:rsid w:val="005F381E"/>
    <w:rsid w:val="006134B4"/>
    <w:rsid w:val="00613DEC"/>
    <w:rsid w:val="00614C0D"/>
    <w:rsid w:val="00627227"/>
    <w:rsid w:val="00660F1C"/>
    <w:rsid w:val="00675128"/>
    <w:rsid w:val="006871BC"/>
    <w:rsid w:val="006D5855"/>
    <w:rsid w:val="006D7E8B"/>
    <w:rsid w:val="006E46CF"/>
    <w:rsid w:val="006F28E0"/>
    <w:rsid w:val="00713FFF"/>
    <w:rsid w:val="0073598B"/>
    <w:rsid w:val="00763275"/>
    <w:rsid w:val="00776817"/>
    <w:rsid w:val="007A6D9D"/>
    <w:rsid w:val="007D2865"/>
    <w:rsid w:val="007D6EA7"/>
    <w:rsid w:val="0081419C"/>
    <w:rsid w:val="008144AF"/>
    <w:rsid w:val="00825AE9"/>
    <w:rsid w:val="0082647C"/>
    <w:rsid w:val="008319B7"/>
    <w:rsid w:val="00842554"/>
    <w:rsid w:val="0084591D"/>
    <w:rsid w:val="00882246"/>
    <w:rsid w:val="008B1AD1"/>
    <w:rsid w:val="008B3A6B"/>
    <w:rsid w:val="008D43E0"/>
    <w:rsid w:val="008F6B71"/>
    <w:rsid w:val="008F72AD"/>
    <w:rsid w:val="00900D24"/>
    <w:rsid w:val="0091031E"/>
    <w:rsid w:val="00930359"/>
    <w:rsid w:val="0097424C"/>
    <w:rsid w:val="00977ED1"/>
    <w:rsid w:val="009C4DF4"/>
    <w:rsid w:val="009D53B1"/>
    <w:rsid w:val="009E4B97"/>
    <w:rsid w:val="00A04E3B"/>
    <w:rsid w:val="00A267FC"/>
    <w:rsid w:val="00A50D92"/>
    <w:rsid w:val="00A75AC8"/>
    <w:rsid w:val="00A90BB3"/>
    <w:rsid w:val="00A9750B"/>
    <w:rsid w:val="00AC6D15"/>
    <w:rsid w:val="00AE7E07"/>
    <w:rsid w:val="00AF0A9B"/>
    <w:rsid w:val="00B12712"/>
    <w:rsid w:val="00B240F4"/>
    <w:rsid w:val="00B26E56"/>
    <w:rsid w:val="00B429C8"/>
    <w:rsid w:val="00B517F2"/>
    <w:rsid w:val="00B523B3"/>
    <w:rsid w:val="00B6037F"/>
    <w:rsid w:val="00B71D0E"/>
    <w:rsid w:val="00B84670"/>
    <w:rsid w:val="00BA7CE3"/>
    <w:rsid w:val="00BD601E"/>
    <w:rsid w:val="00BE1D14"/>
    <w:rsid w:val="00C0190C"/>
    <w:rsid w:val="00C0595B"/>
    <w:rsid w:val="00C471CE"/>
    <w:rsid w:val="00CA4E69"/>
    <w:rsid w:val="00CB6467"/>
    <w:rsid w:val="00D035E8"/>
    <w:rsid w:val="00D04165"/>
    <w:rsid w:val="00D32175"/>
    <w:rsid w:val="00D41E23"/>
    <w:rsid w:val="00D55C90"/>
    <w:rsid w:val="00D6154F"/>
    <w:rsid w:val="00D71A83"/>
    <w:rsid w:val="00DD1357"/>
    <w:rsid w:val="00DD379D"/>
    <w:rsid w:val="00DE5C0E"/>
    <w:rsid w:val="00E41556"/>
    <w:rsid w:val="00E56194"/>
    <w:rsid w:val="00E76964"/>
    <w:rsid w:val="00E84B1D"/>
    <w:rsid w:val="00EC2A77"/>
    <w:rsid w:val="00ED480E"/>
    <w:rsid w:val="00EE67F5"/>
    <w:rsid w:val="00F07124"/>
    <w:rsid w:val="00F179FE"/>
    <w:rsid w:val="00F3210F"/>
    <w:rsid w:val="00F3610F"/>
    <w:rsid w:val="00F47135"/>
    <w:rsid w:val="00F83D50"/>
    <w:rsid w:val="00FB57F9"/>
    <w:rsid w:val="00FC23D7"/>
    <w:rsid w:val="00FD6C58"/>
    <w:rsid w:val="00FF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B095A"/>
  <w15:chartTrackingRefBased/>
  <w15:docId w15:val="{1387064D-91DE-45BA-8103-FCB4F65EC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E84B1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E84B1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D71A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4E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E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E69"/>
    <w:rPr>
      <w:sz w:val="20"/>
      <w:szCs w:val="20"/>
    </w:rPr>
  </w:style>
  <w:style w:type="table" w:styleId="PlainTable3">
    <w:name w:val="Plain Table 3"/>
    <w:basedOn w:val="TableNormal"/>
    <w:uiPriority w:val="43"/>
    <w:rsid w:val="00CA4E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6E1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EE67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77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1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matey, Ayo (NIH/NHGRI) [E]</dc:creator>
  <cp:keywords/>
  <dc:description/>
  <cp:lastModifiedBy>Doumatey, Ayo (NIH/NHGRI) [E]</cp:lastModifiedBy>
  <cp:revision>4</cp:revision>
  <dcterms:created xsi:type="dcterms:W3CDTF">2024-02-14T20:22:00Z</dcterms:created>
  <dcterms:modified xsi:type="dcterms:W3CDTF">2024-02-20T14:49:00Z</dcterms:modified>
</cp:coreProperties>
</file>